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F1F" w:rsidRDefault="000E2F1F" w:rsidP="000E2F1F">
      <w:pPr>
        <w:spacing w:after="0" w:line="240" w:lineRule="auto"/>
        <w:contextualSpacing/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</w:pP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3</w:t>
      </w:r>
      <w:r w:rsidRPr="00CA62F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GB"/>
        </w:rPr>
        <w:t>Numerical values for the re-classification of original MBI categories into MBI sub-phenotyp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3"/>
        <w:gridCol w:w="1757"/>
        <w:gridCol w:w="960"/>
      </w:tblGrid>
      <w:tr w:rsidR="000E2F1F" w:rsidRPr="003014CD" w:rsidTr="00297DF0">
        <w:trPr>
          <w:trHeight w:val="113"/>
        </w:trPr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iginal MBI categor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BI sub-phen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tcBorders>
              <w:top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MBI-s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E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</w:t>
            </w:r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E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E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-sd</w:t>
            </w:r>
            <w:proofErr w:type="spellEnd"/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E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E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u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Psychosis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EB+Psychos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sychos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Psychosis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</w:t>
            </w:r>
            <w:proofErr w:type="spellStart"/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LS/E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sychos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proofErr w:type="gram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</w:t>
            </w:r>
            <w:proofErr w:type="gram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.+AEB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EB+Psychosis</w:t>
            </w:r>
            <w:proofErr w:type="spellEnd"/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EB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57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E2F1F" w:rsidRPr="003014CD" w:rsidTr="00297DF0">
        <w:trPr>
          <w:trHeight w:val="113"/>
        </w:trPr>
        <w:tc>
          <w:tcPr>
            <w:tcW w:w="3753" w:type="dxa"/>
            <w:tcBorders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pa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Disin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LS/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E+Persev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.+</w:t>
            </w: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AEB+Psychosis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psyMBI</w:t>
            </w:r>
            <w:proofErr w:type="spellEnd"/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-m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0E2F1F" w:rsidRPr="003014CD" w:rsidRDefault="000E2F1F" w:rsidP="00297DF0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301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0E2F1F" w:rsidRPr="00CA62F6" w:rsidRDefault="000E2F1F" w:rsidP="000E2F1F">
      <w:pPr>
        <w:rPr>
          <w:rFonts w:ascii="Times New Roman" w:hAnsi="Times New Roman" w:cs="Times New Roman"/>
          <w:sz w:val="16"/>
          <w:szCs w:val="16"/>
        </w:rPr>
      </w:pPr>
      <w:r w:rsidRPr="00CA62F6">
        <w:rPr>
          <w:rFonts w:ascii="Times New Roman" w:eastAsia="Calibri" w:hAnsi="Times New Roman" w:cs="Times New Roman"/>
          <w:b/>
          <w:iCs/>
          <w:sz w:val="16"/>
          <w:szCs w:val="16"/>
          <w:lang w:val="en-GB"/>
        </w:rPr>
        <w:t xml:space="preserve">Notes. </w:t>
      </w:r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MBI=mild behavioural impairment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Apa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.=apathy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isin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.=disinhibitio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ersev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.=perseveration; AEB=altered eating behaviour; LS/E=loss of sympathy/empathy; MBI=mild behavioural impairment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aMBI-s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=apathetic MBI – sing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a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apathetic MBI – multiple-domain; ad/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apathetic-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isinihibite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/perseverative MBI – multiple-domain; d/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disinihibite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/perseverative MBI – multip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u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-md=unspecified MBI – multip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syMBI-sd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=psychotic MBI – sing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psy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 xml:space="preserve">-md=psychotic MBI – multiple-domain; </w:t>
      </w:r>
      <w:proofErr w:type="spellStart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uMBI</w:t>
      </w:r>
      <w:proofErr w:type="spellEnd"/>
      <w:r w:rsidRPr="003014CD">
        <w:rPr>
          <w:rFonts w:ascii="Times New Roman" w:eastAsia="Calibri" w:hAnsi="Times New Roman" w:cs="Times New Roman"/>
          <w:iCs/>
          <w:sz w:val="16"/>
          <w:szCs w:val="16"/>
          <w:lang w:val="en-GB"/>
        </w:rPr>
        <w:t>-md=unspecified MBI – multiple domain.</w:t>
      </w:r>
    </w:p>
    <w:p w:rsidR="00566CD2" w:rsidRDefault="00566CD2">
      <w:bookmarkStart w:id="0" w:name="_GoBack"/>
      <w:bookmarkEnd w:id="0"/>
    </w:p>
    <w:sectPr w:rsidR="0056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F1F"/>
    <w:rsid w:val="000E2F1F"/>
    <w:rsid w:val="0056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8011F3-3FF4-40DF-83B2-B00EBDDB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E2F1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2F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1</cp:revision>
  <dcterms:created xsi:type="dcterms:W3CDTF">2026-02-04T07:22:00Z</dcterms:created>
  <dcterms:modified xsi:type="dcterms:W3CDTF">2026-02-04T07:23:00Z</dcterms:modified>
</cp:coreProperties>
</file>